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Arial" w:cs="Times New Roman" w:ascii="Times New Roman" w:hAnsi="Times New Roman"/>
          <w:sz w:val="24"/>
          <w:szCs w:val="24"/>
          <w:lang w:eastAsia="zh-CN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eastAsia="zh-CN"/>
        </w:rPr>
        <w:t>Table S</w:t>
      </w:r>
      <w:r>
        <w:rPr>
          <w:rFonts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  <w:lang w:eastAsia="zh-CN"/>
        </w:rPr>
        <w:t>. Primers used in qRT-PCR of rice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UBC </w:t>
      </w:r>
      <w:r>
        <w:rPr>
          <w:rFonts w:cs="Times New Roman" w:ascii="Times New Roman" w:hAnsi="Times New Roman"/>
          <w:sz w:val="24"/>
          <w:szCs w:val="24"/>
          <w:lang w:eastAsia="zh-CN"/>
        </w:rPr>
        <w:t>genes.</w:t>
      </w:r>
    </w:p>
    <w:tbl>
      <w:tblPr>
        <w:tblW w:w="7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531"/>
        <w:gridCol w:w="3870"/>
      </w:tblGrid>
      <w:tr>
        <w:trPr/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enes</w:t>
            </w:r>
          </w:p>
        </w:tc>
        <w:tc>
          <w:tcPr>
            <w:tcW w:w="54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 used in qRT-PCR(5′→3′)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TACCCTCTTACCCTTCACTT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4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/>
              <w:t>GATAGCAGGTCTCCAGCCA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GTATCCTCCGATTGTC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4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/>
              <w:t>AAACTCCGAAAGCACCCT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ATGATCCAAACCCTAACT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4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/>
              <w:t>CAACTCGGCAACTCAATAC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CTCTTCTAGCGATTGT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4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/>
              <w:t>CTCTTGGGTAGGTTTAG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GCTGGAGGCTATGTTGG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4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/>
              <w:t xml:space="preserve">TCTTCGGATTGCGGGTTAT 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AGGGACAGAAGAAGGA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24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/>
              <w:t>TGAGGGTAAGTAGGAGGAA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bookmarkStart w:id="0" w:name="OLE_LINK2"/>
            <w:bookmarkStart w:id="1" w:name="OLE_LINK1"/>
            <w:r>
              <w:rPr>
                <w:i/>
                <w:sz w:val="24"/>
                <w:lang w:val="en-GB"/>
              </w:rPr>
              <w:t>Os</w:t>
            </w:r>
            <w:bookmarkEnd w:id="0"/>
            <w:bookmarkEnd w:id="1"/>
            <w:r>
              <w:rPr>
                <w:i/>
                <w:sz w:val="24"/>
                <w:lang w:val="en-GB"/>
              </w:rPr>
              <w:t>UBC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TTTCCCTCAACTATCAG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AGACTTAGAAGACGACCA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GTTTCTCGGATGTTTC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CTTCAGAGTTGGCAGGT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CGGTTTGTCTCAAGGAT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GAGCAGGGACTGGATA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TGCACTGTTGCGTTT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TCTGGGTTGCCGAGT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TCCCAGGAAGGCTGAAT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AGAACGGACTGAAACC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GATAAGGAGCACAAGG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TCGGAGACAAGACCAA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TCAGTCAATCACCAGCA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TTATTCCTCCTCACCAAG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GATGGCGTCAAAGAGGAT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GGAGGGAAGTGGATGGTA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ATCCATTCAAACCGCCTA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TCCGTCAACAGCGAGCAA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GCCGGAGATTGCTCAC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CGGACTTCACAAGGTAGG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CCTGCGTGCTAATCTG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 xml:space="preserve">GGAACTAGCGGGTCGTCT 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1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ATCACCCAAACATCAACTC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 xml:space="preserve">GCTGCTAACCCATTGCGTAT 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2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GGCAGGCAACCATTA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GTGAGCAGCGAGCAG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2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GATGATGAAACCCACA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GCAACAAATCGGAGG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2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TGATCGCTATGTCAGGA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TGTAAAGGTAGGGTGG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2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CGCCCTCAAGACAAT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CAAACCAACCCAGCAGT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2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CAAGCCCACCGCGTAGAA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ATCCGACTCGCACAACAAT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CAGGCGACATCAGAGG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GGGCATACATCCATAAGAGT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CCCTCAGTCTCCTCCT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AAGGCATCTCACTACCA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AAGCCTTCATTACACCC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GCGAACAACAACATCT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TGGGCAGGAACTGGTA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GCCTCATTGAAGTAAGGTTT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CGCCTGCGAGTCGTACC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GCCGAACCGCTCACAC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ACGCATACATATCTGG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TGCTGGTACACTCAAC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3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GTCACTTGCCGATTAC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GCAGAAGTTTGTCCCT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AAAGCTGCTCAGCGAAC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AGCCTCAATGTGGTGTC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1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CTCCAGCAGACACCACA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GGCTACTTCCAGGAAAC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 xml:space="preserve">GGCAGGTAGTGGTTGTGA 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 xml:space="preserve">CGCCGAAGTGAGTAGAGC 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3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TTGGGAAGACAGGGAAAG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CTGGAGGAGTAGATGGATA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GTGTCAATGGCGACGAGA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CTTAAATGGCAGAACAGGAG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ATCCAGAAGCCAAAGCA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 xml:space="preserve">CATAGCAGCCGCTCAGACA 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6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TTTCCACCTGATTACCCT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TGCTTGCCACAGACCA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 xml:space="preserve">GGAAAGCCAATGAAGCAGAA 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GGGTAAAGGGAACCAACCA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</w:t>
            </w:r>
            <w:r>
              <w:rPr>
                <w:i/>
                <w:sz w:val="24"/>
                <w:lang w:val="en-GB"/>
              </w:rPr>
              <w:t>UBC4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ATAGGCTACCGTGTAAAGTC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AGGGCAACATAAAGATAAGAAC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BQ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TTCGACCGCCACTAC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szCs w:val="20"/>
                <w:lang w:val="en-GB"/>
              </w:rPr>
            </w:pPr>
            <w:r>
              <w:rPr>
                <w:i/>
                <w:sz w:val="24"/>
                <w:szCs w:val="20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TAAGCCTGCTGGT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2:36:00Z</dcterms:created>
  <dc:creator>zhaoheming</dc:creator>
  <dc:description/>
  <cp:keywords/>
  <dc:language>en-US</dc:language>
  <cp:lastModifiedBy>zhaoheming</cp:lastModifiedBy>
  <dcterms:modified xsi:type="dcterms:W3CDTF">2014-09-26T06:10:00Z</dcterms:modified>
  <cp:revision>31</cp:revision>
  <dc:subject/>
  <dc:title>Table S6</dc:title>
</cp:coreProperties>
</file>